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>Table S1. Information on data collection and characteristics of the study population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"/>
        <w:gridCol w:w="2697"/>
        <w:gridCol w:w="1134"/>
        <w:gridCol w:w="993"/>
        <w:gridCol w:w="1134"/>
        <w:gridCol w:w="992"/>
        <w:gridCol w:w="1134"/>
        <w:gridCol w:w="1134"/>
      </w:tblGrid>
      <w:tr>
        <w:trPr/>
        <w:tc>
          <w:tcPr>
            <w:tcW w:w="2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2000 Study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Finnish National Work and Health Survey</w:t>
            </w:r>
          </w:p>
        </w:tc>
      </w:tr>
      <w:tr>
        <w:trPr>
          <w:trHeight w:val="284" w:hRule="atLeast"/>
        </w:trPr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ta collected in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0-2001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0, 2003, 2006, 2009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ta collected with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terview, questionnaire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mputer-assisted telephone interview (CATI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Job classification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1 (based on ISCO-88)</w:t>
            </w:r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1 (based on ISCO-88)</w:t>
            </w:r>
          </w:p>
        </w:tc>
      </w:tr>
      <w:tr>
        <w:trPr/>
        <w:tc>
          <w:tcPr>
            <w:tcW w:w="29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2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mber of subjects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437 (49.6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481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0.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9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684 (50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642 (49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326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(mean ± SD; min, max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±11 (18,6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±11 (18,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±11 (18,6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±10 (20,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±10 (20,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±10 (20,64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group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-29 yea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-39 yea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7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-49 yea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7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-64 yea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3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ducation</w:t>
            </w: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as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5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4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ll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2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0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mployer sector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.6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cal govern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entral govern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ccupational group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6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lf-employed</w:t>
            </w: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4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Socioeconomic group</w:t>
            </w:r>
            <w:r>
              <w:rPr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r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lf-employ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nual work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er-level employe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6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pper-level employe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9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Occupational secto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riculture, forestry, fishing and hun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2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nufactur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de, accommodation and food servic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nsportation and communicatio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inance and insur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ublic administ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duc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care and social se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Other servic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dividual-based exposu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vy physical wor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neeling or squat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ole body vibr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vy lif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rm ele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1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wkward trunk postu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Basic: high school or less and vocational courses or no vocational education; intermediate: any basic education and vocational school; collage: apprenticeship contract or a special vocational qualification; high: higher vocational qualification or a university degree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Local government: municipalities; central government: state; other sectors: churches, non-profit sector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Self-employed: farmers, small employers, other employers etc.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d</w:t>
      </w:r>
      <w:r>
        <w:rPr>
          <w:sz w:val="24"/>
          <w:szCs w:val="24"/>
          <w:lang w:val="en-US"/>
        </w:rPr>
        <w:t xml:space="preserve"> Farmer: workers in agriculture; self-employed; manual workers: workers in forestry, commercial fishing, manufacturing, distribution, and service; lower-level employees: administrative and clerical occupations; upper-level employees: administrative, managerial, professional and related occupations        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Table S1.2. Exposure assessment in the Health 2000 Study and in the Finnish National Work and Health Surveys 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383"/>
        <w:gridCol w:w="1189"/>
        <w:gridCol w:w="2040"/>
        <w:gridCol w:w="2779"/>
      </w:tblGrid>
      <w:tr>
        <w:trPr>
          <w:trHeight w:val="70" w:hRule="atLeast"/>
        </w:trPr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5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2000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The Finnish National Work and Health 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sponse categori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sponse categories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eavy 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physical work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Is your current job physically demanding involving e.g. lifting and carrying heavy loads, excavating, shovelling, or hammering? 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s your work physically 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light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fairly light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somewhat demanding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fairly demanding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very demanding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Kneeling or squatting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kneeling or squatting for at least one hour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 working on bended knee or squatted down 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iving a motor vehicle ("Whole body vibration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driving a car, tractor or other motor vehicle for at least four hours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Manual lifting, carrying or pushing ("Heavy lifting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Does your current job involve manual lifting, carrying or pushing items heavier than 20 kg:s at least 10 times every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 you use lifting devices when lifting heavy loads (&gt;25 kg)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) do not lift heavy loads at all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always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sometimes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do not use at all, although available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do not use at all, not available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orking with hands above the shoulder level ("Arm elevation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working with hands above shoulder level for at least one hour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holding upper limb (s) above shoulder level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Working in a forward bent posture ("Awkward trunk posture")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Does your current job involve working in a forward bend position (while standing or kneeling) for at least one hour a day? 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holding your back bent forward or in awkward posture 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99"/>
        </w:tabs>
        <w:ind w:left="312" w:hanging="17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ed">
    <w:name w:val="Bulleted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7:44:00Z</dcterms:created>
  <dc:creator>ssol</dc:creator>
  <dc:description/>
  <cp:keywords/>
  <dc:language>en-US</dc:language>
  <cp:lastModifiedBy>ssol</cp:lastModifiedBy>
  <dcterms:modified xsi:type="dcterms:W3CDTF">2012-10-18T07:44:00Z</dcterms:modified>
  <cp:revision>2</cp:revision>
  <dc:subject/>
  <dc:title>APPENDIX 1</dc:title>
</cp:coreProperties>
</file>